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C4A2CD0" w:rsidR="000035D5" w:rsidRDefault="000035D5">
                            <w:r>
                              <w:t xml:space="preserve">Reported on page number: </w:t>
                            </w:r>
                            <w:r w:rsidR="00D8166B">
                              <w:t>8 on “Manuscript.docx”; lines 393-39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4C4A2CD0" w:rsidR="000035D5" w:rsidRDefault="000035D5">
                      <w:r>
                        <w:t xml:space="preserve">Reported on page number: </w:t>
                      </w:r>
                      <w:r w:rsidR="00D8166B">
                        <w:t>8 on “Manuscript.docx”; lines 393-39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595C5D5" w:rsidR="000035D5" w:rsidRDefault="000035D5" w:rsidP="000035D5">
                            <w:r>
                              <w:t xml:space="preserve">Reported on page number: </w:t>
                            </w:r>
                            <w:r w:rsidR="00D0476B">
                              <w:t>NON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1595C5D5" w:rsidR="000035D5" w:rsidRDefault="000035D5" w:rsidP="000035D5">
                      <w:r>
                        <w:t xml:space="preserve">Reported on page number: </w:t>
                      </w:r>
                      <w:r w:rsidR="00D0476B">
                        <w:t>NONE</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28D461D" w:rsidR="000035D5" w:rsidRDefault="00D0476B" w:rsidP="000035D5">
                            <w:r>
                              <w:t xml:space="preserve">This study took place in Uganda, within which the corresponding author (along with other authors) live and is based. All Ugandan collaborators in this research who contributed to the </w:t>
                            </w:r>
                            <w:r w:rsidR="00457C8F">
                              <w:t>completion of this manuscript have been included as auth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628D461D" w:rsidR="000035D5" w:rsidRDefault="00D0476B" w:rsidP="000035D5">
                      <w:r>
                        <w:t xml:space="preserve">This study took place in Uganda, within which the corresponding author (along with other authors) live and is based. All Ugandan collaborators in this research who contributed to the </w:t>
                      </w:r>
                      <w:r w:rsidR="00457C8F">
                        <w:t>completion of this manuscript have been included as author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6D6345A" w:rsidR="000035D5" w:rsidRDefault="00457C8F" w:rsidP="000035D5">
                            <w:r>
                              <w:t xml:space="preserve">As stated in our ethical approval statement: </w:t>
                            </w:r>
                            <w:r>
                              <w:t>Permission to conduct the study was also obtained from the Uganda National Council for Science and Technology (UNCST)</w:t>
                            </w:r>
                            <w:r>
                              <w:t>. Information regarding informed consent is contained in the Methods sec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26D6345A" w:rsidR="000035D5" w:rsidRDefault="00457C8F" w:rsidP="000035D5">
                      <w:r>
                        <w:t xml:space="preserve">As stated in our ethical approval statement: </w:t>
                      </w:r>
                      <w:r>
                        <w:t>Permission to conduct the study was also obtained from the Uganda National Council for Science and Technology (UNCST)</w:t>
                      </w:r>
                      <w:r>
                        <w:t>. Information regarding informed consent is contained in the Methods section.</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2C535D79" w:rsidR="000035D5" w:rsidRDefault="00457C8F" w:rsidP="000035D5">
                            <w:r>
                              <w:t xml:space="preserve">Ugandan members of the study team led the planning and execution of this stud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2C535D79" w:rsidR="000035D5" w:rsidRDefault="00457C8F" w:rsidP="000035D5">
                      <w:r>
                        <w:t xml:space="preserve">Ugandan members of the study team led the planning and execution of this study.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4A3301F" w:rsidR="000035D5" w:rsidRDefault="00457C8F" w:rsidP="000035D5">
                            <w:r>
                              <w:t>Informed consent materials were made available in the language understood by participants and their guardia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74A3301F" w:rsidR="000035D5" w:rsidRDefault="00457C8F" w:rsidP="000035D5">
                      <w:r>
                        <w:t>Informed consent materials were made available in the language understood by participants and their guardian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92F1F03" w:rsidR="000035D5" w:rsidRDefault="00457C8F" w:rsidP="000035D5">
                            <w:r>
                              <w:t>Findings of this research will be made available to community stakeholders in the form of this research publication. Copies of the publication will be shared with stakehold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592F1F03" w:rsidR="000035D5" w:rsidRDefault="00457C8F" w:rsidP="000035D5">
                      <w:r>
                        <w:t>Findings of this research will be made available to community stakeholders in the form of this research publication. Copies of the publication will be shared with stakeholder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5DBB9AC1">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D02B457" w:rsidR="000035D5" w:rsidRDefault="00457C8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1D02B457" w:rsidR="000035D5" w:rsidRDefault="00457C8F"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59E3888F">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E01A86C" w:rsidR="000035D5" w:rsidRDefault="00457C8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7E01A86C" w:rsidR="000035D5" w:rsidRDefault="00457C8F"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4C2E7C9A">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2147830" w:rsidR="000035D5" w:rsidRDefault="00457C8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32147830" w:rsidR="000035D5" w:rsidRDefault="00457C8F"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5E58D2BE">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BB52771" w:rsidR="000035D5" w:rsidRDefault="00457C8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4BB52771" w:rsidR="000035D5" w:rsidRDefault="00457C8F"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268F5C55">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6B0A0FD" w:rsidR="000035D5" w:rsidRDefault="00457C8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56B0A0FD" w:rsidR="000035D5" w:rsidRDefault="00457C8F"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4F1EDE" w14:textId="77777777" w:rsidR="00D51572" w:rsidRDefault="00D51572" w:rsidP="00F57A3B">
      <w:r>
        <w:separator/>
      </w:r>
    </w:p>
  </w:endnote>
  <w:endnote w:type="continuationSeparator" w:id="0">
    <w:p w14:paraId="56FB6AB9" w14:textId="77777777" w:rsidR="00D51572" w:rsidRDefault="00D5157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37828B" w14:textId="77777777" w:rsidR="00D51572" w:rsidRDefault="00D51572" w:rsidP="00F57A3B">
      <w:r>
        <w:separator/>
      </w:r>
    </w:p>
  </w:footnote>
  <w:footnote w:type="continuationSeparator" w:id="0">
    <w:p w14:paraId="0D5FE0ED" w14:textId="77777777" w:rsidR="00D51572" w:rsidRDefault="00D5157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3"/>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57C8F"/>
    <w:rsid w:val="004A7A57"/>
    <w:rsid w:val="004C71C4"/>
    <w:rsid w:val="00515BC0"/>
    <w:rsid w:val="00541C18"/>
    <w:rsid w:val="00580384"/>
    <w:rsid w:val="0069423E"/>
    <w:rsid w:val="006F5F45"/>
    <w:rsid w:val="00831ADE"/>
    <w:rsid w:val="00841F25"/>
    <w:rsid w:val="009364D9"/>
    <w:rsid w:val="00A43F5B"/>
    <w:rsid w:val="00A961CD"/>
    <w:rsid w:val="00AD410C"/>
    <w:rsid w:val="00BD19EC"/>
    <w:rsid w:val="00D0476B"/>
    <w:rsid w:val="00D51572"/>
    <w:rsid w:val="00D8166B"/>
    <w:rsid w:val="00E004E6"/>
    <w:rsid w:val="00E976A3"/>
    <w:rsid w:val="00F57A3B"/>
    <w:rsid w:val="00F64ACF"/>
    <w:rsid w:val="00FA2582"/>
    <w:rsid w:val="00FA6A49"/>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7</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obholz, Max</cp:lastModifiedBy>
  <cp:revision>9</cp:revision>
  <dcterms:created xsi:type="dcterms:W3CDTF">2023-07-07T07:51:00Z</dcterms:created>
  <dcterms:modified xsi:type="dcterms:W3CDTF">2025-02-27T20:56:00Z</dcterms:modified>
</cp:coreProperties>
</file>